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ccording to Ebanks,R.O.; Goguen,M.; McKinnon,S.; Pinto,D.M.; Ross,N.W. Identification of the major outer membrane proteins of </w:t>
      </w:r>
      <w:r>
        <w:rPr>
          <w:i/>
        </w:rPr>
        <w:t>Aeromonas salmonicida</w:t>
      </w:r>
      <w:r>
        <w:rPr/>
        <w:t>. Dis Aquat Organ. 2005 Dec 30;68(1):29-38.</w:t>
      </w:r>
    </w:p>
    <w:tbl>
      <w:tblPr>
        <w:tblW w:w="10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3123"/>
        <w:gridCol w:w="2615"/>
        <w:gridCol w:w="1603"/>
        <w:gridCol w:w="1922"/>
      </w:tblGrid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ccession Number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rotein name of best hit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Organism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449 Locu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Gene name</w:t>
            </w:r>
          </w:p>
        </w:tc>
      </w:tr>
      <w:tr>
        <w:trPr>
          <w:trHeight w:val="661" w:hRule="atLeast"/>
        </w:trPr>
        <w:tc>
          <w:tcPr>
            <w:tcW w:w="10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b/>
                <w:b/>
                <w:sz w:val="28"/>
                <w:szCs w:val="28"/>
                <w:u w:val="single"/>
              </w:rPr>
            </w:pPr>
            <w:r>
              <w:rPr>
                <w:b/>
                <w:sz w:val="28"/>
                <w:szCs w:val="28"/>
                <w:u w:val="single"/>
              </w:rPr>
              <w:t xml:space="preserve">OMPs identified in </w:t>
            </w:r>
            <w:r>
              <w:rPr>
                <w:b/>
                <w:i/>
                <w:sz w:val="28"/>
                <w:szCs w:val="28"/>
                <w:u w:val="single"/>
              </w:rPr>
              <w:t>A. salmonicida</w:t>
            </w:r>
            <w:r>
              <w:rPr>
                <w:b/>
                <w:sz w:val="28"/>
                <w:szCs w:val="28"/>
                <w:u w:val="single"/>
              </w:rPr>
              <w:t xml:space="preserve"> SNs/pellets by our MS analysis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N83357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Vitamin B12 receptor precursor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Escherichia coli</w:t>
            </w:r>
            <w:r>
              <w:rPr/>
              <w:t xml:space="preserve"> CFT07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076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tuB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O09524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Thiol-disulfide isomer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vulnificu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109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sbA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P_671279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  <w:t>Protein chain elongation factor EF-Tu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Yersinia pestis</w:t>
            </w:r>
            <w:r>
              <w:rPr/>
              <w:t xml:space="preserve"> KIM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275 ou ASA_029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ufB ou TufA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P_462350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rotein chain elongation factor EF-G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Salmonella typhimurium</w:t>
            </w:r>
            <w:r>
              <w:rPr/>
              <w:t xml:space="preserve"> LT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29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usA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P_668107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conitate hydrase B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Yersinia pestis</w:t>
            </w:r>
            <w:r>
              <w:rPr/>
              <w:t xml:space="preserve"> KIM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427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cnB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O11460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lyceraldehyde-3-phosphate dehydrogen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vulnificu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759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ap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N54278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olyribonucleotide nucleotidyltransfer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Shewanella oneidensis</w:t>
            </w:r>
            <w:r>
              <w:rPr/>
              <w:t xml:space="preserve"> MR-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014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np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AA63036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ajor outer membrane protein OmpAI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Aeromonas salmonicid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267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mpAI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AA94579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Iron-cofactored superoxide dismut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Aeromonas hydrophil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375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dB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39351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Tetragonal surface virulence array prote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Aeromonas salmonicid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438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VapA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D56398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  <w:t>Outer membrane protein porin II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Aeromonas hydrophil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544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mpK40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P_670081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0S ribosomal subunit protein S1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Yersinia pestis </w:t>
            </w:r>
            <w:r>
              <w:rPr/>
              <w:t>KIM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768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psA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AC59179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Trigger factor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parahaemolyticu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888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ig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P_744587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lkyl hydroperoxide reductase, C subunit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Pseudomonas putida </w:t>
            </w:r>
            <w:r>
              <w:rPr/>
              <w:t>KT244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2627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hpC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XP_306658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altose-binding periplasmic prote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Anopheles gambiae </w:t>
            </w:r>
            <w:r>
              <w:rPr/>
              <w:t>str. PEST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269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alE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P_803897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naK heat shock protein 7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Salmonella enteric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2996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naK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AD29802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Histone-like nucleoid structuring prote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Aeromonas hydrophil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010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ns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P_670435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Elongation factor Ts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Yersinia pestis</w:t>
            </w:r>
            <w:r>
              <w:rPr/>
              <w:t xml:space="preserve"> KIM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159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sf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N28926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Enol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Aeromonas hydrophil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475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no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P_760438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-phosphoglycerate kin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Vibrio vulnificus</w:t>
            </w:r>
            <w:r>
              <w:rPr/>
              <w:t xml:space="preserve"> CMCP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505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gk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N82874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,3-bisphosphoglycerate-independent phosphoglycerate mut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Escherichia coli</w:t>
            </w:r>
            <w:r>
              <w:rPr/>
              <w:t xml:space="preserve"> CFT07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4104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pmI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N57375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Virulence regulator BipA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Shewanella oneidensis</w:t>
            </w:r>
            <w:r>
              <w:rPr/>
              <w:t xml:space="preserve"> MR-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4119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ypA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C64133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hospholipase A1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Aeromonas hydrophil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4288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la1</w:t>
            </w:r>
          </w:p>
        </w:tc>
      </w:tr>
      <w:tr>
        <w:trPr>
          <w:trHeight w:val="590" w:hRule="atLeast"/>
        </w:trPr>
        <w:tc>
          <w:tcPr>
            <w:tcW w:w="10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8"/>
                <w:szCs w:val="28"/>
                <w:u w:val="single"/>
              </w:rPr>
              <w:t xml:space="preserve">OMPs identified only in </w:t>
            </w:r>
            <w:r>
              <w:rPr>
                <w:b/>
                <w:i/>
                <w:sz w:val="28"/>
                <w:szCs w:val="28"/>
                <w:u w:val="single"/>
              </w:rPr>
              <w:t>A. salmonicida</w:t>
            </w:r>
            <w:r>
              <w:rPr>
                <w:b/>
                <w:sz w:val="28"/>
                <w:szCs w:val="28"/>
                <w:u w:val="single"/>
              </w:rPr>
              <w:t xml:space="preserve"> pellets by our MS analysis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F93256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errit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cholera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049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tn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JC6558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  <w:t>Outer membrane protein A precursor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Klebsiella pneumonia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124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mpAIV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N83771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arbamate kin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Escherichia coli</w:t>
            </w:r>
            <w:r>
              <w:rPr/>
              <w:t xml:space="preserve"> CFT07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22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rcC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AC60927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  <w:t>ABC transporter, ATP-binding prote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parahaemolyticu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309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CH"/>
              </w:rPr>
            </w:pPr>
            <w:r>
              <w:rPr>
                <w:lang w:val="de-CH"/>
              </w:rPr>
              <w:t>ABC transporter, ATP-binding protein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P_312054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hosphoribosylpyrophosphate synthet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Yersinia pestis</w:t>
            </w:r>
            <w:r>
              <w:rPr/>
              <w:t xml:space="preserve"> KIM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344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thyltransferase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N57187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ell division protein FtsZ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Shewanella oneidensis</w:t>
            </w:r>
            <w:r>
              <w:rPr/>
              <w:t xml:space="preserve"> MR-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40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tsZ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AA25062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uter membrane protein A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Enterobacter aerogene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507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mpA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XP_306643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hosphate transport regulator prote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Anopheles gambiae</w:t>
            </w:r>
            <w:r>
              <w:rPr/>
              <w:t xml:space="preserve"> str. PEST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518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hosphate transport regulator protein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N55775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eptidoglycan-associated lipoprote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Shewanella oneidensis</w:t>
            </w:r>
            <w:r>
              <w:rPr/>
              <w:t xml:space="preserve"> MR-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746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al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AC58431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Hypothetical TonB-dependent receptor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parahaemolyticu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880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onB-dependent receptor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XP_306618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iboflavin synthase, β-cha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Anopheles gambiae</w:t>
            </w:r>
            <w:r>
              <w:rPr/>
              <w:t xml:space="preserve"> str. PEST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98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ibH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ZP_00015887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Hypothetical prote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Rhodospirillum rubrum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10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AA63037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ajor outer membrane protein OmpAII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Aeromonas salmonicid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266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mpAII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P_798627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olar flagellar motor switch protein FliG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parahaemolyticu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338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liG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N57289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gglutination prote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Shewanella oneidensis</w:t>
            </w:r>
            <w:r>
              <w:rPr/>
              <w:t xml:space="preserve"> MR-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67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ype I secretion outer membrane protein, TolC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N81146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olicin I receptor precursor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Escherichia coli</w:t>
            </w:r>
            <w:r>
              <w:rPr/>
              <w:t xml:space="preserve"> CFT07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850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stC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O07170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ructose-specific phosphotranferase system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vulnificu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94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ruA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Q9KSX1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Histidinol-phosphat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cholera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2104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isB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N81339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Long chain fatty acid transport protie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Escherichia coli</w:t>
            </w:r>
            <w:r>
              <w:rPr/>
              <w:t xml:space="preserve"> K1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2156 ou ASA_2157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adL1 ou FadL2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AC07184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Exo-1,4-beta-glucosid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Prevotella albensi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254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eta-glucosidase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F95396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urface antige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cholera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15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urface antigen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37779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altose-inducible porin precursor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Aeromonas salmonicid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168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amB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XP_306378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uter membrane protein OmpK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Anopheles gambiae</w:t>
            </w:r>
            <w:r>
              <w:rPr/>
              <w:t xml:space="preserve"> str. PEST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206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mpK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82202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Thermostable carboxypeptid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cholera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25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hermostable carboxypeptidase 1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08437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KBP-type peptidyl-prolyl isomer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Aeromonas hydrophil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296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kpA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N56622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rganic solvent tolerance prote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Shewanella oneidensis</w:t>
            </w:r>
            <w:r>
              <w:rPr/>
              <w:t xml:space="preserve"> MR-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347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Imp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N53683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HlfK prote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Shewanella oneidensis</w:t>
            </w:r>
            <w:r>
              <w:rPr/>
              <w:t xml:space="preserve"> MR-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367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flK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P_414739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utative lipoprote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Escherichia coli K1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380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tQ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82129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Hypothetical protein VC2002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cholera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388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C09226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aperonin GroEL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Aeromonas salmonicid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43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roEL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37592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  <w:t>Outer membrane porin protein OmpD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Salmonella typhimurium</w:t>
            </w:r>
            <w:r>
              <w:rPr/>
              <w:t xml:space="preserve"> LT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437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mpC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O09234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ulfate adenylate transferase subunit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Vibrio vulnificus</w:t>
            </w:r>
            <w:r>
              <w:rPr/>
              <w:t xml:space="preserve"> CMCP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52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ysN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AC89297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urine nucleoside phosphoryl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ersinia pesti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65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eoD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AA56668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ExeD prote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Aeromonas salmonicid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775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xeD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XP_306408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’-phosphoadenosine 5’-phosphosulfat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Anopheles gambiae</w:t>
            </w:r>
            <w:r>
              <w:rPr/>
              <w:t xml:space="preserve"> str. PEST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790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ysQ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O09596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Enzyme of heme biosynthesis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vulnificu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877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emX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AC60954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od shape-determining protein MreB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parahaemolyticu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937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reB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AA11840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NA-directed RNA polymerase α-subunit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Shewanella oneidensis</w:t>
            </w:r>
            <w:r>
              <w:rPr/>
              <w:t xml:space="preserve"> MR-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406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poA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XP_306258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luconate transcriptional repressor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Anopheles gambiae</w:t>
            </w:r>
            <w:r>
              <w:rPr/>
              <w:t xml:space="preserve"> str. PEST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4107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urR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P_667684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Keto-acid reductoisomer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Yersinia pestis</w:t>
            </w:r>
            <w:r>
              <w:rPr/>
              <w:t xml:space="preserve"> KIM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4236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IlvC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XP_306428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cetoacetyl-CoA synthet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Anopheles gambiae</w:t>
            </w:r>
            <w:r>
              <w:rPr/>
              <w:t xml:space="preserve"> str. PEST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4249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csA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64071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H+-transporting 2-sector ATP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Haemophilus influenza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4350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tpD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P_462766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TP synthase α-subunit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Salmonella typhimurium</w:t>
            </w:r>
            <w:r>
              <w:rPr/>
              <w:t xml:space="preserve"> LT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435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tpA</w:t>
            </w:r>
          </w:p>
        </w:tc>
      </w:tr>
      <w:tr>
        <w:trPr>
          <w:trHeight w:val="738" w:hRule="atLeast"/>
        </w:trPr>
        <w:tc>
          <w:tcPr>
            <w:tcW w:w="10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8"/>
                <w:szCs w:val="28"/>
                <w:u w:val="single"/>
              </w:rPr>
            </w:pPr>
            <w:r>
              <w:rPr>
                <w:b/>
                <w:sz w:val="28"/>
                <w:szCs w:val="28"/>
                <w:u w:val="single"/>
              </w:rPr>
              <w:t>OMPs not identified in our MS analysis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AC51234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utative phenylacetate-CoA ligas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Bradyrhizobium japonicum</w:t>
            </w:r>
            <w:r>
              <w:rPr/>
              <w:t xml:space="preserve"> USD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25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naerobic phenylacetate CoA ligase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O70632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onserved hypothetical prote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Salmonella enteric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276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YgiQ-like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AC60489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onserved hypothetical prote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parahaemolyticu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36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/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AF95082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GDEF family protei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cholera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2497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GDEF/EAL domain protein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39442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onjugative transfer protein trbC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Escherichia coli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P5G034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rbC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rPr/>
      </w:pPr>
      <w:r>
        <w:rPr/>
      </w:r>
    </w:p>
    <w:sectPr>
      <w:footerReference w:type="default" r:id="rId2"/>
      <w:type w:val="nextPage"/>
      <w:pgSz w:w="11906" w:h="16838"/>
      <w:pgMar w:left="567" w:right="567" w:gutter="0" w:header="0" w:top="851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d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3:35:00Z</dcterms:created>
  <dc:creator>vandp</dc:creator>
  <dc:description/>
  <cp:keywords/>
  <dc:language>en-US</dc:language>
  <cp:lastModifiedBy>vandp</cp:lastModifiedBy>
  <dcterms:modified xsi:type="dcterms:W3CDTF">2013-03-11T14:32:00Z</dcterms:modified>
  <cp:revision>53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